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88D" w:rsidRPr="002D7803" w:rsidRDefault="00F8388D" w:rsidP="00F8388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D78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80121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bookmarkStart w:id="0" w:name="_GoBack"/>
      <w:bookmarkEnd w:id="0"/>
      <w:r w:rsidRPr="002D78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 </w:t>
      </w:r>
      <w:r w:rsidRPr="002D780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mparison of non-motorized versus motorized transportation by time in hours.</w:t>
      </w:r>
    </w:p>
    <w:p w:rsidR="00F8388D" w:rsidRDefault="00F8388D" w:rsidP="00F8388D">
      <w:r>
        <w:rPr>
          <w:noProof/>
        </w:rPr>
        <w:drawing>
          <wp:inline distT="0" distB="0" distL="0" distR="0" wp14:anchorId="23A2EBF9" wp14:editId="3C437CEF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8388D" w:rsidRDefault="00F8388D" w:rsidP="00F8388D">
      <w:pPr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041CAFA0" wp14:editId="5B8A3596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84A0A" w:rsidRDefault="00801212"/>
    <w:sectPr w:rsidR="00F84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88D"/>
    <w:rsid w:val="000A3980"/>
    <w:rsid w:val="00801212"/>
    <w:rsid w:val="00955FA3"/>
    <w:rsid w:val="00BE4BB9"/>
    <w:rsid w:val="00F8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01F3B-54EC-4A7D-B31A-CF41DDC18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8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lockha\Desktop\Figure%201%20edi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lockha\Desktop\Figure%201%20edi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Non-Motorized (n=5,299)</a:t>
            </a:r>
          </a:p>
        </c:rich>
      </c:tx>
      <c:layout>
        <c:manualLayout>
          <c:xMode val="edge"/>
          <c:yMode val="edge"/>
          <c:x val="0.29638888888888887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60"/>
      <c:rotY val="0"/>
      <c:rAngAx val="0"/>
      <c:perspective val="1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265-40CE-9723-000FF2A394A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265-40CE-9723-000FF2A394A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265-40CE-9723-000FF2A394AA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265-40CE-9723-000FF2A394AA}"/>
              </c:ext>
            </c:extLst>
          </c:dPt>
          <c:dLbls>
            <c:dLbl>
              <c:idx val="0"/>
              <c:layout>
                <c:manualLayout>
                  <c:x val="-9.3797244094488183E-2"/>
                  <c:y val="-2.7139836687080782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B265-40CE-9723-000FF2A394A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9.2680227471566054E-2"/>
                  <c:y val="-5.78280839895014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B265-40CE-9723-000FF2A394AA}"/>
                </c:ext>
                <c:ext xmlns:c15="http://schemas.microsoft.com/office/drawing/2012/chart" uri="{CE6537A1-D6FC-4f65-9D91-7224C49458BB}">
                  <c15:layout>
                    <c:manualLayout>
                      <c:w val="6.6666666666666666E-2"/>
                      <c:h val="4.7893700787401572E-2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3.828215223097118E-2"/>
                  <c:y val="0.1081146106736658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B265-40CE-9723-000FF2A394A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1.9838145231846019E-4"/>
                  <c:y val="3.3021653543307064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B265-40CE-9723-000FF2A394A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0-2 hours</c:v>
                </c:pt>
                <c:pt idx="1">
                  <c:v>2.1-4 hours</c:v>
                </c:pt>
                <c:pt idx="2">
                  <c:v>4.1-8 hours</c:v>
                </c:pt>
                <c:pt idx="3">
                  <c:v>&gt;8 hours</c:v>
                </c:pt>
              </c:strCache>
            </c:strRef>
          </c:cat>
          <c:val>
            <c:numRef>
              <c:f>Sheet1!$B$2:$B$5</c:f>
              <c:numCache>
                <c:formatCode>0%</c:formatCode>
                <c:ptCount val="4"/>
                <c:pt idx="0">
                  <c:v>0.54</c:v>
                </c:pt>
                <c:pt idx="1">
                  <c:v>0.36</c:v>
                </c:pt>
                <c:pt idx="2">
                  <c:v>0.09</c:v>
                </c:pt>
                <c:pt idx="3">
                  <c:v>0.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B265-40CE-9723-000FF2A394AA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Motorized (n=1,124)</a:t>
            </a:r>
          </a:p>
        </c:rich>
      </c:tx>
      <c:layout>
        <c:manualLayout>
          <c:xMode val="edge"/>
          <c:yMode val="edge"/>
          <c:x val="0.29638888888888887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60"/>
      <c:rotY val="0"/>
      <c:rAngAx val="0"/>
      <c:perspective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DAA-416F-9808-86DE320835B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8DAA-416F-9808-86DE320835B0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8DAA-416F-9808-86DE320835B0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8DAA-416F-9808-86DE320835B0}"/>
              </c:ext>
            </c:extLst>
          </c:dPt>
          <c:dLbls>
            <c:dLbl>
              <c:idx val="0"/>
              <c:layout>
                <c:manualLayout>
                  <c:x val="-5.2130577427821526E-2"/>
                  <c:y val="-0.2215842811315252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8DAA-416F-9808-86DE320835B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6.4902449693788278E-2"/>
                  <c:y val="0.11346821230679498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8DAA-416F-9808-86DE320835B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782895888013998E-2"/>
                  <c:y val="1.3207203266258356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8DAA-416F-9808-86DE320835B0}"/>
                </c:ext>
                <c:ext xmlns:c15="http://schemas.microsoft.com/office/drawing/2012/chart" uri="{CE6537A1-D6FC-4f65-9D91-7224C49458BB}">
                  <c15:layout>
                    <c:manualLayout>
                      <c:w val="6.387510936132984E-2"/>
                      <c:h val="7.8634441528142307E-2"/>
                    </c:manualLayout>
                  </c15:layout>
                </c:ext>
              </c:extLst>
            </c:dLbl>
            <c:dLbl>
              <c:idx val="3"/>
              <c:layout>
                <c:manualLayout>
                  <c:x val="4.4642825896762904E-2"/>
                  <c:y val="9.873505395158938E-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8DAA-416F-9808-86DE320835B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0-2 hours</c:v>
                </c:pt>
                <c:pt idx="1">
                  <c:v>2.1-4 hours</c:v>
                </c:pt>
                <c:pt idx="2">
                  <c:v>4.1-8 hours</c:v>
                </c:pt>
                <c:pt idx="3">
                  <c:v>&gt;8 hours</c:v>
                </c:pt>
              </c:strCache>
            </c:strRef>
          </c:cat>
          <c:val>
            <c:numRef>
              <c:f>Sheet1!$B$2:$B$5</c:f>
              <c:numCache>
                <c:formatCode>0%</c:formatCode>
                <c:ptCount val="4"/>
                <c:pt idx="0">
                  <c:v>0.79</c:v>
                </c:pt>
                <c:pt idx="1">
                  <c:v>0.19</c:v>
                </c:pt>
                <c:pt idx="2">
                  <c:v>0.02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DAA-416F-9808-86DE320835B0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, Jody</dc:creator>
  <cp:keywords/>
  <dc:description/>
  <cp:lastModifiedBy>Ishwarya R.</cp:lastModifiedBy>
  <cp:revision>2</cp:revision>
  <dcterms:created xsi:type="dcterms:W3CDTF">2021-02-01T16:41:00Z</dcterms:created>
  <dcterms:modified xsi:type="dcterms:W3CDTF">2021-05-20T12:34:00Z</dcterms:modified>
</cp:coreProperties>
</file>